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94EC0" w14:textId="6B006FD8" w:rsidR="006E4260" w:rsidRPr="009F37B5" w:rsidRDefault="006E4260" w:rsidP="006E4260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  <w:lang w:val="en-US"/>
        </w:rPr>
      </w:pPr>
      <w:r w:rsidRPr="009F37B5">
        <w:rPr>
          <w:rFonts w:ascii="Times New Roman" w:hAnsi="Times New Roman" w:cs="Times New Roman"/>
          <w:i w:val="0"/>
          <w:sz w:val="24"/>
          <w:szCs w:val="24"/>
          <w:lang w:val="en-US"/>
        </w:rPr>
        <w:t>S2</w:t>
      </w:r>
      <w:r w:rsidR="004974D9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Table</w:t>
      </w:r>
      <w:r w:rsidRPr="009F37B5">
        <w:rPr>
          <w:rFonts w:ascii="Times New Roman" w:hAnsi="Times New Roman" w:cs="Times New Roman"/>
          <w:i w:val="0"/>
          <w:sz w:val="24"/>
          <w:szCs w:val="24"/>
          <w:lang w:val="en-US"/>
        </w:rPr>
        <w:t>. Quality assessment of the studies reviewed using the Downs and Black quality assessment t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7"/>
        <w:gridCol w:w="848"/>
        <w:gridCol w:w="848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3508C2" w14:paraId="0BD6052C" w14:textId="77777777" w:rsidTr="003508C2">
        <w:trPr>
          <w:cantSplit/>
          <w:trHeight w:val="1771"/>
        </w:trPr>
        <w:tc>
          <w:tcPr>
            <w:tcW w:w="241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D2EC688" w14:textId="77777777" w:rsidR="002B4A9D" w:rsidRPr="006E4260" w:rsidRDefault="002B4A9D" w:rsidP="002B4A9D">
            <w:pPr>
              <w:rPr>
                <w:lang w:val="en-US"/>
              </w:rPr>
            </w:pPr>
          </w:p>
        </w:tc>
        <w:tc>
          <w:tcPr>
            <w:tcW w:w="84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068344C0" w14:textId="77777777" w:rsidR="002B4A9D" w:rsidRPr="006E4260" w:rsidRDefault="002B4A9D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Ball et al. (2003)</w:t>
            </w:r>
          </w:p>
        </w:tc>
        <w:tc>
          <w:tcPr>
            <w:tcW w:w="84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74F1267B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Era et al. (1996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625E2761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Ihalainen et al. (2016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5119A741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Ihalainen et al. (2016b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60323B7B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Ihalainen et al. (2018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0220D9D8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Konttinen &amp; Lyttinen (1992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4151E61F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Konttinen et al. (1998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7DF60502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 xml:space="preserve">Konttinen et al. </w:t>
            </w:r>
            <w:r w:rsidR="00A51849" w:rsidRPr="006E4260">
              <w:rPr>
                <w:rFonts w:ascii="Times New Roman" w:hAnsi="Times New Roman" w:cs="Times New Roman"/>
              </w:rPr>
              <w:t>(</w:t>
            </w:r>
            <w:r w:rsidRPr="006E4260">
              <w:rPr>
                <w:rFonts w:ascii="Times New Roman" w:hAnsi="Times New Roman" w:cs="Times New Roman"/>
              </w:rPr>
              <w:t>2003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622B1516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Kuitunen et al. (2013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29D4D478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Landers &amp; Qi (1985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64E7D383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Mets et al. (2007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2CAA3337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Mon et al. (2019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187B8AAB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Sade et al. (1990)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extDirection w:val="btLr"/>
          </w:tcPr>
          <w:p w14:paraId="568372C0" w14:textId="77777777" w:rsidR="002B4A9D" w:rsidRPr="006E4260" w:rsidRDefault="00A97BFE" w:rsidP="00A97BFE">
            <w:pPr>
              <w:ind w:left="113" w:right="113"/>
              <w:rPr>
                <w:rFonts w:ascii="Times New Roman" w:hAnsi="Times New Roman" w:cs="Times New Roman"/>
              </w:rPr>
            </w:pPr>
            <w:r w:rsidRPr="006E4260">
              <w:rPr>
                <w:rFonts w:ascii="Times New Roman" w:hAnsi="Times New Roman" w:cs="Times New Roman"/>
              </w:rPr>
              <w:t>Selva &amp; Joseph (2017)</w:t>
            </w:r>
          </w:p>
        </w:tc>
      </w:tr>
      <w:tr w:rsidR="003508C2" w14:paraId="49835D23" w14:textId="77777777" w:rsidTr="003508C2">
        <w:trPr>
          <w:trHeight w:val="1044"/>
        </w:trPr>
        <w:tc>
          <w:tcPr>
            <w:tcW w:w="241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911F29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hypothesis/aim/objective of the study</w:t>
            </w:r>
          </w:p>
          <w:p w14:paraId="566527E2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</w:rPr>
              <w:t>clearly described?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7E797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C413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9E4E52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F75E0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9D1A8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CC98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AFCD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1C0C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DE0C4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A61A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022C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D3C6B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A8BB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F628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3508C2" w:rsidRPr="002B4A9D" w14:paraId="6EE223D4" w14:textId="77777777" w:rsidTr="003508C2">
        <w:trPr>
          <w:trHeight w:val="1272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8D2DE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main outcomes to be measured clearly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in the Introduction or Methods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ion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DE6F9B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C68CC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FD2BA1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FB14E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1D3CE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750D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51B2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E7E5A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239D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1730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56946F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89255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A4B3A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D4DAFE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8C2" w:rsidRPr="002B4A9D" w14:paraId="1B85AED1" w14:textId="77777777" w:rsidTr="003508C2">
        <w:trPr>
          <w:trHeight w:val="978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568E2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the characteristics of the 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s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d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study clearly described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5A375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2C9500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CDE2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2ED50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6E58C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1387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FEE3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1BA3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41F04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AAB56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DBDF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6E1B4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A400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6108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508C2" w:rsidRPr="002B4A9D" w14:paraId="73AF4DB9" w14:textId="77777777" w:rsidTr="003508C2">
        <w:trPr>
          <w:trHeight w:val="554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0473D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interventions of interest clearly described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09DBA9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C9679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55CA7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A02B18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1E29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E1DB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68FB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3DC6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B70D3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942FD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BEED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6C6F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B93D3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2D20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8C2" w:rsidRPr="002B4A9D" w14:paraId="6DF086CA" w14:textId="77777777" w:rsidTr="003508C2">
        <w:trPr>
          <w:trHeight w:val="1270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598A3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the distributions of </w:t>
            </w:r>
            <w:r w:rsidR="007F1B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h group of subjects to be compared clearly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D6461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0BBCD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163CB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E1EB1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C2BC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A7D24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3A99A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472EE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9EC3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C7554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EEB6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953C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0777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3556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508C2" w:rsidRPr="002B4A9D" w14:paraId="11BF2C6F" w14:textId="77777777" w:rsidTr="003508C2">
        <w:trPr>
          <w:trHeight w:val="836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6FF815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main findings of the study clearly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D0B7B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E3CF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56397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A5080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F24A0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CFE1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BBA6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ACE4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8FB2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89E5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FB49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27FF32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FE10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8BCC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8C2" w:rsidRPr="002B4A9D" w14:paraId="5238DDFA" w14:textId="77777777" w:rsidTr="006E4260">
        <w:trPr>
          <w:trHeight w:val="978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1867C0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oes the study provide estimates of the random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ility in the data for the main outcomes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513141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ADB51DE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E0A7E3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7957B38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CA4DF53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C182DA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69CF40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E49A00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98C37CE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45B3D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4108543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8D52C7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188663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E848AE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508C2" w:rsidRPr="002B4A9D" w14:paraId="7E676E41" w14:textId="77777777" w:rsidTr="006E4260">
        <w:trPr>
          <w:trHeight w:val="978"/>
        </w:trPr>
        <w:tc>
          <w:tcPr>
            <w:tcW w:w="2417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AA8A472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all important adverse events that may be a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quence of the intervention been reported?</w:t>
            </w:r>
          </w:p>
        </w:tc>
        <w:tc>
          <w:tcPr>
            <w:tcW w:w="848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2B9A771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5987D3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BC611A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E5E5CF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ADF4FC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F9C6FFE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813445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BF227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9A228B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2C1D3E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6A98F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7BBDA3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26D1A2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12450F44" w14:textId="77777777" w:rsidR="002B4A9D" w:rsidRPr="00A97BFE" w:rsidRDefault="00350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508C2" w:rsidRPr="002B4A9D" w14:paraId="68B0DCB7" w14:textId="77777777" w:rsidTr="003508C2">
        <w:trPr>
          <w:trHeight w:val="1771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FDA98C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actual probability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 been reported (e.g. 0.035 rather than &lt;0.05) for the main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pt where the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value is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0.001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E5E5C76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0E1DB2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95EED7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F851EC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6B9DD4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792B8B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2C5112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2F184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C3F85F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31C298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730CA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B8EAAF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310262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0D93585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508C2" w:rsidRPr="002B4A9D" w14:paraId="0D7F4568" w14:textId="77777777" w:rsidTr="003508C2">
        <w:trPr>
          <w:trHeight w:val="1484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1053E3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ose subjects who were prepared to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e representative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entire population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which they were</w:t>
            </w:r>
            <w:r w:rsidR="00362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ed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6F0B85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C19E84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F0A20B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8546F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FFD902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34D77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53A39AF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5C3BF6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936BB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97873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32B5D5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A89EF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CE6FA5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441FA81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3508C2" w:rsidRPr="002B4A9D" w14:paraId="51B502F0" w14:textId="77777777" w:rsidTr="003508C2">
        <w:trPr>
          <w:trHeight w:val="980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6966738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ny of the results of the study were based on</w:t>
            </w:r>
          </w:p>
          <w:p w14:paraId="3302B147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data dredging”, was this made clear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57B3C8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98C1F9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356176A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CD32EC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27537E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6BAAE6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C0ECDA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4B2C5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F16BA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BB181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9910E3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29B42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F0EDE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AE4419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8C2" w:rsidRPr="002B4A9D" w14:paraId="6C7FB0FD" w14:textId="77777777" w:rsidTr="003508C2">
        <w:trPr>
          <w:trHeight w:val="839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83E9D50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atistical tests used to assess the main</w:t>
            </w:r>
          </w:p>
          <w:p w14:paraId="0525BDAA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appropriate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E9CDB2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B84DC37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00E674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9593A8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4E719F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169A63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1A9AC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B13F8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DEF98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717A7E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9220E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E05878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2DFE3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007D9311" w14:textId="77777777" w:rsidR="002B4A9D" w:rsidRPr="00A97BFE" w:rsidRDefault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508C2" w:rsidRPr="002B4A9D" w14:paraId="466F6802" w14:textId="77777777" w:rsidTr="003508C2">
        <w:trPr>
          <w:trHeight w:val="978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9B5D47E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main outcome measures used</w:t>
            </w:r>
          </w:p>
          <w:p w14:paraId="4FA5D172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te (valid and reliable)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60DD01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0B39FE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BC9BD1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B272E5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EEB074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CF4365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D4BC0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3D78D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526B7C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F24C8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26F117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9FDD912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7D756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5A0D2C75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260" w:rsidRPr="002B4A9D" w14:paraId="03E3C56F" w14:textId="77777777" w:rsidTr="00FF5009">
        <w:trPr>
          <w:trHeight w:val="972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AF5F6F5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ere study subjects of different groups tested in the same period of time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090FF3DE" w14:textId="77777777" w:rsidR="006E4260" w:rsidRDefault="006E4260" w:rsidP="006E4260">
            <w:r w:rsidRPr="00812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440B3D7A" w14:textId="77777777" w:rsidR="006E4260" w:rsidRDefault="006E4260" w:rsidP="006E4260">
            <w:r w:rsidRPr="00812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7E424323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4F16A367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28792D7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16191594" w14:textId="77777777" w:rsidR="006E4260" w:rsidRDefault="006E4260" w:rsidP="006E4260">
            <w:r w:rsidRPr="00ED6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5B5D8F94" w14:textId="77777777" w:rsidR="006E4260" w:rsidRDefault="006E4260" w:rsidP="006E4260">
            <w:r w:rsidRPr="00ED6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2F59FF2D" w14:textId="77777777" w:rsidR="006E4260" w:rsidRDefault="006E4260" w:rsidP="006E4260">
            <w:r w:rsidRPr="00ED6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2A9F3618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8EAFAE7" w14:textId="77777777" w:rsidR="006E4260" w:rsidRDefault="006E4260" w:rsidP="006E4260">
            <w:r w:rsidRPr="00A7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29A854FF" w14:textId="77777777" w:rsidR="006E4260" w:rsidRDefault="006E4260" w:rsidP="006E4260">
            <w:r w:rsidRPr="00A7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9D195C0" w14:textId="77777777" w:rsidR="006E4260" w:rsidRDefault="006E4260" w:rsidP="006E4260">
            <w:r w:rsidRPr="00A7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86ABBCB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33ACD" w14:textId="77777777" w:rsidR="006E4260" w:rsidRPr="00A97BFE" w:rsidRDefault="006E4260" w:rsidP="006E42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508C2" w:rsidRPr="002B4A9D" w14:paraId="44D16EAC" w14:textId="77777777" w:rsidTr="00FF5009">
        <w:trPr>
          <w:trHeight w:val="1261"/>
        </w:trPr>
        <w:tc>
          <w:tcPr>
            <w:tcW w:w="2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19E9A5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adequate adjustment for c</w:t>
            </w:r>
            <w:r w:rsidR="007F1B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ates</w:t>
            </w: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analyses from which the main findings were drawn?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25533C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F6D4AE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B49CD50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9563A96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125761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6AF265B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5F218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96729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B7D5D1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92722A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2329AC9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68EF9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6BBE373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1116EB8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508C2" w:rsidRPr="002B4A9D" w14:paraId="5EB5A4D3" w14:textId="77777777" w:rsidTr="003508C2">
        <w:trPr>
          <w:trHeight w:val="1235"/>
        </w:trPr>
        <w:tc>
          <w:tcPr>
            <w:tcW w:w="2417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12" w:space="0" w:color="FFFFFF" w:themeColor="background1"/>
            </w:tcBorders>
          </w:tcPr>
          <w:p w14:paraId="318F90A1" w14:textId="77777777" w:rsidR="002B4A9D" w:rsidRPr="00A97BFE" w:rsidRDefault="002B4A9D" w:rsidP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study reported information about an a priori sample size calculation or a post-hoc power analysis?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BAC49A7" w14:textId="77777777" w:rsidR="002B4A9D" w:rsidRPr="00A97BFE" w:rsidRDefault="002B4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B926B5A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B2D33E3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02C5D4A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103A0D8" w14:textId="77777777" w:rsidR="002B4A9D" w:rsidRPr="00A97BFE" w:rsidRDefault="00A97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33E6AD0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C94A06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DB60E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210F3A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A51FC56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64A4807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ABA3E1D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5EDA4E4" w14:textId="77777777" w:rsidR="002B4A9D" w:rsidRPr="00A97BFE" w:rsidRDefault="00A518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4" w:space="0" w:color="FFFFFF" w:themeColor="background1"/>
            </w:tcBorders>
          </w:tcPr>
          <w:p w14:paraId="38DBAE2C" w14:textId="77777777" w:rsidR="002B4A9D" w:rsidRPr="00A97BFE" w:rsidRDefault="00A51849" w:rsidP="006E426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7981207E" w14:textId="77777777" w:rsidR="00127305" w:rsidRPr="009F37B5" w:rsidRDefault="006E4260" w:rsidP="006E4260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9F37B5">
        <w:rPr>
          <w:rFonts w:ascii="Times New Roman" w:hAnsi="Times New Roman" w:cs="Times New Roman"/>
          <w:sz w:val="24"/>
          <w:szCs w:val="24"/>
        </w:rPr>
        <w:t>n/a = not applicable</w:t>
      </w:r>
    </w:p>
    <w:sectPr w:rsidR="00127305" w:rsidRPr="009F37B5" w:rsidSect="002B4A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9D"/>
    <w:rsid w:val="002B4A9D"/>
    <w:rsid w:val="003508C2"/>
    <w:rsid w:val="00362D96"/>
    <w:rsid w:val="004974D9"/>
    <w:rsid w:val="005C2FA8"/>
    <w:rsid w:val="006E4260"/>
    <w:rsid w:val="007F1B43"/>
    <w:rsid w:val="009F37B5"/>
    <w:rsid w:val="00A51849"/>
    <w:rsid w:val="00A95B52"/>
    <w:rsid w:val="00A97BFE"/>
    <w:rsid w:val="00FD4D45"/>
    <w:rsid w:val="00FF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D2AF"/>
  <w15:chartTrackingRefBased/>
  <w15:docId w15:val="{EEE22125-2B86-48A7-B5AE-623241132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42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2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cken, Sina (IFSS)</dc:creator>
  <cp:keywords/>
  <dc:description/>
  <cp:lastModifiedBy>chn off32</cp:lastModifiedBy>
  <cp:revision>8</cp:revision>
  <dcterms:created xsi:type="dcterms:W3CDTF">2020-12-09T15:22:00Z</dcterms:created>
  <dcterms:modified xsi:type="dcterms:W3CDTF">2021-03-24T11:07:00Z</dcterms:modified>
</cp:coreProperties>
</file>